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3DE21" w14:textId="037AD0ED" w:rsidR="00264FD2" w:rsidRPr="00AC27D2" w:rsidRDefault="00264FD2" w:rsidP="00AC27D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4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5"/>
        <w:gridCol w:w="760"/>
        <w:gridCol w:w="860"/>
        <w:gridCol w:w="1240"/>
      </w:tblGrid>
      <w:tr w:rsidR="00264FD2" w:rsidRPr="00407AEA" w14:paraId="66A20329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22CD7B0C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 xml:space="preserve">barn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owl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3FF633C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AIC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632D50E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ΔAIC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5C849DA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W</w:t>
            </w: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pt-PT" w:eastAsia="pt-PT"/>
              </w:rPr>
              <w:t>i</w:t>
            </w:r>
            <w:proofErr w:type="spellEnd"/>
          </w:p>
        </w:tc>
      </w:tr>
      <w:tr w:rsidR="00264FD2" w:rsidRPr="00407AEA" w14:paraId="59BC07AA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70602BC3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Road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347BB8F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0973055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1CA0A3E3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6071653E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1D7EFA8C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highway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2B5E950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26.2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6687913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4.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9DAF83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195C9E7F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7945E0C0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paved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08CC0EC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26.5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17609B6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4.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0376CF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28E754B7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1139225D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unpaved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57E8146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26.6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D63FD0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4.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FEFADB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1D7B5046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4DA9BC3C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highway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x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03A715C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64.4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3BFB2DD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.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2E19591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203</w:t>
            </w:r>
          </w:p>
        </w:tc>
      </w:tr>
      <w:tr w:rsidR="00264FD2" w:rsidRPr="00407AEA" w14:paraId="45C2A556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1EC35883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x 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paved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47274D3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66.1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49CA169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68D1700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87</w:t>
            </w:r>
          </w:p>
        </w:tc>
      </w:tr>
      <w:tr w:rsidR="00264FD2" w:rsidRPr="00407AEA" w14:paraId="616B5FB6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574DBF50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x 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paved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unpaved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5CB14F8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68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1945DF3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289118A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34</w:t>
            </w:r>
          </w:p>
        </w:tc>
      </w:tr>
      <w:tr w:rsidR="00264FD2" w:rsidRPr="00407AEA" w14:paraId="4BCFEC2A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6F43A6ED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Landscap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1167BBD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539D4C8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548D4D0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2B30D8B9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02A3E812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Cropland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650AA1B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20.8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63EB365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58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519062F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7658CD83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0BF6FFE3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stream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1DC3504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17.2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68EC739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55.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521B249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473026E7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47D10E0E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urban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3A15057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25.4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538003B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3.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11B80F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2EC2BD84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1D51405D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building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511EFE7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25.9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2D14C41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3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10B299C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1B837C11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7FED305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Cropland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stream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49646D1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19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2CB921E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5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555791D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64581AE6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1E3B552B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Croplands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stream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urban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653F26E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20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42C4C61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11F0F79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1C74DDC0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230CD3BB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Croplands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stream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urban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building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3E236F2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22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06CB45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154F40C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676D5A84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4A6BBEDB" w14:textId="2DE14F01" w:rsidR="00264FD2" w:rsidRPr="00407AEA" w:rsidRDefault="00264FD2" w:rsidP="00EA24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Road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r w:rsidR="00EA2426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+</w:t>
            </w:r>
            <w:bookmarkStart w:id="0" w:name="_GoBack"/>
            <w:bookmarkEnd w:id="0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landscap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2285A29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BBA415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33693D9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68CFEC95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693679C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x 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stream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69EAC2D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62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6E41ECD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2274D5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676</w:t>
            </w:r>
          </w:p>
        </w:tc>
      </w:tr>
      <w:tr w:rsidR="00264FD2" w:rsidRPr="00407AEA" w14:paraId="47B3D61B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0BB3FD74" w14:textId="77777777" w:rsidR="00264FD2" w:rsidRPr="00407AEA" w:rsidRDefault="00264FD2" w:rsidP="00AC27D2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Nul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model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130EFF2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19.3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415EE42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57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064022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BF06C3" w:rsidRPr="00407AEA" w14:paraId="03FDB372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</w:tcPr>
          <w:p w14:paraId="0D4FD6DD" w14:textId="77777777" w:rsidR="00BF06C3" w:rsidRPr="00407AEA" w:rsidRDefault="00BF06C3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760" w:type="dxa"/>
            <w:shd w:val="clear" w:color="000000" w:fill="FFFFFF"/>
            <w:noWrap/>
            <w:vAlign w:val="bottom"/>
          </w:tcPr>
          <w:p w14:paraId="4AF2960E" w14:textId="77777777" w:rsidR="00BF06C3" w:rsidRPr="00407AEA" w:rsidRDefault="00BF06C3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860" w:type="dxa"/>
            <w:shd w:val="clear" w:color="000000" w:fill="FFFFFF"/>
            <w:noWrap/>
            <w:vAlign w:val="bottom"/>
          </w:tcPr>
          <w:p w14:paraId="577372A6" w14:textId="77777777" w:rsidR="00BF06C3" w:rsidRPr="00407AEA" w:rsidRDefault="00BF06C3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1240" w:type="dxa"/>
            <w:shd w:val="clear" w:color="000000" w:fill="FFFFFF"/>
            <w:noWrap/>
            <w:vAlign w:val="bottom"/>
          </w:tcPr>
          <w:p w14:paraId="030222CD" w14:textId="77777777" w:rsidR="00BF06C3" w:rsidRPr="00407AEA" w:rsidRDefault="00BF06C3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</w:tr>
      <w:tr w:rsidR="00264FD2" w:rsidRPr="00407AEA" w14:paraId="696755BE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5929A359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ston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marten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2D6C697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3317F0A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3877DD0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</w:tr>
      <w:tr w:rsidR="00264FD2" w:rsidRPr="00407AEA" w14:paraId="1BD09AD5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3C51520F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Road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16C5E2D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409C205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409128A2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20D1C32E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2CD097E6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highway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5960271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14.1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58C7D98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2.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05F19AF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315AEC1E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2A3974F5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paved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7948AC2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15.4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401232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3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6AAE074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48EA6303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0820F7E5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unpaved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73D2BA1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9.9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63B1E5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8.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5508AD3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2C4C6CE9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62E534DE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highway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x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0E2A0D2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3.5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E4674B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2.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6FF8867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2</w:t>
            </w:r>
          </w:p>
        </w:tc>
      </w:tr>
      <w:tr w:rsidR="00264FD2" w:rsidRPr="00407AEA" w14:paraId="1B935E9B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0AFAF818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x 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unpaved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590C753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5.2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4DF9267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3.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6A46074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1</w:t>
            </w:r>
          </w:p>
        </w:tc>
      </w:tr>
      <w:tr w:rsidR="00264FD2" w:rsidRPr="00407AEA" w14:paraId="4F6825DE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7FA1324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x 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unpaved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paved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6612C30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6.4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8D1D44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4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24C908E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6269183C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69819135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Landscap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2AAC9D1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3B14028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09B0E5B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7574DB97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74D39A93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Forest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74DDDF0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6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EC10EE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4.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4F651F7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45638038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1F191503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stream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2047CFF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1.2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E01C8D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9.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25839E7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7</w:t>
            </w:r>
          </w:p>
        </w:tc>
      </w:tr>
      <w:tr w:rsidR="00264FD2" w:rsidRPr="00407AEA" w14:paraId="2D056AE1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153AAC4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urban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06EFE1A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15.6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3BB0B6E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4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0565CA1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38CA3401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43E213E1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building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532165E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15.4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434FD7A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3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69107E4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18ECF5D9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4039D0A5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Forest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stream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0506325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99.3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59C5283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BA58BB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20</w:t>
            </w:r>
          </w:p>
        </w:tc>
      </w:tr>
      <w:tr w:rsidR="00264FD2" w:rsidRPr="00407AEA" w14:paraId="714AB897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55A032B7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Forest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stream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building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7DC668C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1.3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3FAD788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9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7CF5805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7</w:t>
            </w:r>
          </w:p>
        </w:tc>
      </w:tr>
      <w:tr w:rsidR="00264FD2" w:rsidRPr="00407AEA" w14:paraId="52D8FEC5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5A987144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Forest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stream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building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urban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253E13A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6.9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598487E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5.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4C5E25B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4F692D5B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69B2B4FD" w14:textId="3DD8BD4E" w:rsidR="00264FD2" w:rsidRPr="00407AEA" w:rsidRDefault="00EA2426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Road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r w:rsidRPr="00EA2426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+</w:t>
            </w:r>
            <w:r w:rsidR="00264FD2"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264FD2"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landscape</w:t>
            </w:r>
            <w:proofErr w:type="spellEnd"/>
            <w:r w:rsidR="00264FD2"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="00264FD2" w:rsidRPr="00407AEA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  <w:lang w:val="pt-PT" w:eastAsia="pt-PT"/>
              </w:rPr>
              <w:t>feature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07D63D8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41043CC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5A9CE0C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 </w:t>
            </w:r>
          </w:p>
        </w:tc>
      </w:tr>
      <w:tr w:rsidR="00264FD2" w:rsidRPr="00407AEA" w14:paraId="509CFB6B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10FDD2D4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x Traffic + Forest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streams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748DCF87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91.5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7F5F56F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079740C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956</w:t>
            </w:r>
          </w:p>
        </w:tc>
      </w:tr>
      <w:tr w:rsidR="00264FD2" w:rsidRPr="00407AEA" w14:paraId="0EA4D966" w14:textId="77777777" w:rsidTr="00417C18">
        <w:trPr>
          <w:trHeight w:val="315"/>
        </w:trPr>
        <w:tc>
          <w:tcPr>
            <w:tcW w:w="5595" w:type="dxa"/>
            <w:shd w:val="clear" w:color="000000" w:fill="FFFFFF"/>
            <w:noWrap/>
            <w:vAlign w:val="bottom"/>
            <w:hideMark/>
          </w:tcPr>
          <w:p w14:paraId="31660BA4" w14:textId="77777777" w:rsidR="00264FD2" w:rsidRPr="00407AEA" w:rsidRDefault="00264FD2" w:rsidP="00AC27D2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Nul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model</w:t>
            </w:r>
            <w:proofErr w:type="spellEnd"/>
          </w:p>
        </w:tc>
        <w:tc>
          <w:tcPr>
            <w:tcW w:w="760" w:type="dxa"/>
            <w:shd w:val="clear" w:color="000000" w:fill="FFFFFF"/>
            <w:noWrap/>
            <w:vAlign w:val="bottom"/>
            <w:hideMark/>
          </w:tcPr>
          <w:p w14:paraId="32D96F4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8.2</w:t>
            </w:r>
          </w:p>
        </w:tc>
        <w:tc>
          <w:tcPr>
            <w:tcW w:w="860" w:type="dxa"/>
            <w:shd w:val="clear" w:color="000000" w:fill="FFFFFF"/>
            <w:noWrap/>
            <w:vAlign w:val="bottom"/>
            <w:hideMark/>
          </w:tcPr>
          <w:p w14:paraId="5A8E51A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08.2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14:paraId="20DE63B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</w:tbl>
    <w:p w14:paraId="6534D713" w14:textId="77777777" w:rsidR="00AC27D2" w:rsidRDefault="00AC27D2" w:rsidP="00264FD2">
      <w:pPr>
        <w:spacing w:line="480" w:lineRule="auto"/>
        <w:rPr>
          <w:rFonts w:ascii="Times New Roman" w:hAnsi="Times New Roman"/>
          <w:bCs/>
          <w:i/>
          <w:sz w:val="24"/>
          <w:szCs w:val="24"/>
          <w:lang w:val="en-US"/>
        </w:rPr>
      </w:pPr>
    </w:p>
    <w:sectPr w:rsidR="00AC27D2" w:rsidSect="00417C18">
      <w:pgSz w:w="11906" w:h="16838"/>
      <w:pgMar w:top="1417" w:right="1274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FD2"/>
    <w:rsid w:val="00197891"/>
    <w:rsid w:val="002346DE"/>
    <w:rsid w:val="00264FD2"/>
    <w:rsid w:val="00417C18"/>
    <w:rsid w:val="004638F8"/>
    <w:rsid w:val="008228CB"/>
    <w:rsid w:val="00947C42"/>
    <w:rsid w:val="00AC27D2"/>
    <w:rsid w:val="00BF06C3"/>
    <w:rsid w:val="00CD2003"/>
    <w:rsid w:val="00E3039B"/>
    <w:rsid w:val="00EA24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FCBF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Macintosh Word</Application>
  <DocSecurity>0</DocSecurity>
  <Lines>9</Lines>
  <Paragraphs>2</Paragraphs>
  <ScaleCrop>false</ScaleCrop>
  <Company>EBD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rilo</dc:creator>
  <cp:keywords/>
  <dc:description/>
  <cp:lastModifiedBy>Clara Grilo</cp:lastModifiedBy>
  <cp:revision>5</cp:revision>
  <dcterms:created xsi:type="dcterms:W3CDTF">2012-08-13T10:51:00Z</dcterms:created>
  <dcterms:modified xsi:type="dcterms:W3CDTF">2012-08-13T11:34:00Z</dcterms:modified>
</cp:coreProperties>
</file>